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F48" w:rsidRPr="002D3E20" w:rsidRDefault="00DC7F48" w:rsidP="009C2AA2">
      <w:pPr>
        <w:rPr>
          <w:rFonts w:ascii="Times New Roman" w:hAnsi="Times New Roman" w:cs="Times New Roman"/>
          <w:sz w:val="24"/>
          <w:szCs w:val="24"/>
        </w:rPr>
      </w:pPr>
    </w:p>
    <w:p w:rsidR="009C2AA2" w:rsidRPr="009D6CD7" w:rsidRDefault="00453235" w:rsidP="00DA4BC0">
      <w:pPr>
        <w:spacing w:after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9C2AA2" w:rsidRPr="009D6CD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C2AA2" w:rsidRPr="009D6CD7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F059D0" w:rsidRPr="009D6CD7">
        <w:rPr>
          <w:rFonts w:ascii="Times New Roman" w:hAnsi="Times New Roman" w:cs="Times New Roman"/>
          <w:b/>
          <w:sz w:val="24"/>
          <w:szCs w:val="24"/>
        </w:rPr>
        <w:t xml:space="preserve">ANOVA (two factor without replication) for repellency record data through </w:t>
      </w:r>
      <w:r w:rsidR="00F059D0" w:rsidRPr="009D6CD7">
        <w:rPr>
          <w:rFonts w:ascii="Times New Roman" w:hAnsi="Times New Roman" w:cs="Times New Roman"/>
          <w:b/>
        </w:rPr>
        <w:t>Arcsin transformation</w:t>
      </w:r>
      <w:r w:rsidR="00F059D0" w:rsidRPr="009D6CD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970"/>
        <w:gridCol w:w="1260"/>
        <w:gridCol w:w="900"/>
        <w:gridCol w:w="1170"/>
        <w:gridCol w:w="1440"/>
        <w:gridCol w:w="1620"/>
      </w:tblGrid>
      <w:tr w:rsidR="009C2AA2" w:rsidRPr="002D3E20" w:rsidTr="007B6E11">
        <w:tc>
          <w:tcPr>
            <w:tcW w:w="2970" w:type="dxa"/>
            <w:tcBorders>
              <w:left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b/>
                <w:sz w:val="24"/>
                <w:szCs w:val="24"/>
              </w:rPr>
              <w:t>Source of Variations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b/>
                <w:sz w:val="24"/>
                <w:szCs w:val="24"/>
              </w:rPr>
              <w:t>F-ratio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C2AA2" w:rsidRPr="002D3E20" w:rsidTr="007B6E11"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Between dose level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9C2AA2" w:rsidRPr="002D3E20" w:rsidRDefault="009C2AA2" w:rsidP="00BD25E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1073.8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9C2AA2" w:rsidRPr="002D3E20" w:rsidRDefault="009C2AA2" w:rsidP="00BD25E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536.9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9C2AA2" w:rsidRPr="002D3E20" w:rsidRDefault="009C2AA2" w:rsidP="00BD25E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83.2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4.42E-06</w:t>
            </w:r>
          </w:p>
        </w:tc>
      </w:tr>
      <w:tr w:rsidR="009C2AA2" w:rsidRPr="002D3E20" w:rsidTr="007B6E1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Between time interv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C2AA2" w:rsidRPr="002D3E20" w:rsidRDefault="009C2AA2" w:rsidP="00BD25E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575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C2AA2" w:rsidRPr="002D3E20" w:rsidRDefault="009C2AA2" w:rsidP="00BD25E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143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C2AA2" w:rsidRPr="002D3E20" w:rsidRDefault="009C2AA2" w:rsidP="00BD25E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22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0.000214</w:t>
            </w:r>
          </w:p>
        </w:tc>
      </w:tr>
      <w:tr w:rsidR="009C2AA2" w:rsidRPr="002D3E20" w:rsidTr="007B6E1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C2AA2" w:rsidRPr="002D3E20" w:rsidRDefault="009C2AA2" w:rsidP="00BD25E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5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C2AA2" w:rsidRPr="002D3E20" w:rsidRDefault="009C2AA2" w:rsidP="00BD25E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2AA2" w:rsidRPr="002D3E20" w:rsidTr="007B6E11">
        <w:tc>
          <w:tcPr>
            <w:tcW w:w="2970" w:type="dxa"/>
            <w:tcBorders>
              <w:top w:val="nil"/>
              <w:left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1700.9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E2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9C2AA2" w:rsidRPr="002D3E20" w:rsidRDefault="009C2AA2" w:rsidP="009C2A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C2AA2" w:rsidRPr="002D3E20" w:rsidRDefault="009C2AA2" w:rsidP="00E569AF">
      <w:pPr>
        <w:rPr>
          <w:rFonts w:ascii="Times New Roman" w:hAnsi="Times New Roman" w:cs="Times New Roman"/>
          <w:sz w:val="24"/>
          <w:szCs w:val="24"/>
        </w:rPr>
      </w:pPr>
    </w:p>
    <w:p w:rsidR="00345ADC" w:rsidRPr="002D3E20" w:rsidRDefault="00345ADC" w:rsidP="00E569AF">
      <w:pPr>
        <w:rPr>
          <w:rFonts w:ascii="Times New Roman" w:hAnsi="Times New Roman" w:cs="Times New Roman"/>
          <w:sz w:val="24"/>
          <w:szCs w:val="24"/>
        </w:rPr>
      </w:pPr>
    </w:p>
    <w:p w:rsidR="00345ADC" w:rsidRPr="002D3E20" w:rsidRDefault="00345ADC" w:rsidP="00E569AF">
      <w:pPr>
        <w:rPr>
          <w:rFonts w:ascii="Times New Roman" w:hAnsi="Times New Roman" w:cs="Times New Roman"/>
          <w:sz w:val="24"/>
          <w:szCs w:val="24"/>
        </w:rPr>
      </w:pPr>
    </w:p>
    <w:p w:rsidR="00345ADC" w:rsidRPr="002D3E20" w:rsidRDefault="00345ADC" w:rsidP="00E569AF">
      <w:pPr>
        <w:rPr>
          <w:rFonts w:ascii="Times New Roman" w:hAnsi="Times New Roman" w:cs="Times New Roman"/>
          <w:sz w:val="24"/>
          <w:szCs w:val="24"/>
        </w:rPr>
      </w:pPr>
    </w:p>
    <w:p w:rsidR="00345ADC" w:rsidRPr="002D3E20" w:rsidRDefault="00345ADC" w:rsidP="00E569AF">
      <w:pPr>
        <w:rPr>
          <w:rFonts w:ascii="Times New Roman" w:hAnsi="Times New Roman" w:cs="Times New Roman"/>
          <w:sz w:val="24"/>
          <w:szCs w:val="24"/>
        </w:rPr>
      </w:pPr>
    </w:p>
    <w:p w:rsidR="00345ADC" w:rsidRPr="002D3E20" w:rsidRDefault="00345ADC" w:rsidP="00E569AF">
      <w:pPr>
        <w:rPr>
          <w:rFonts w:ascii="Times New Roman" w:hAnsi="Times New Roman" w:cs="Times New Roman"/>
          <w:sz w:val="24"/>
          <w:szCs w:val="24"/>
        </w:rPr>
      </w:pPr>
    </w:p>
    <w:sectPr w:rsidR="00345ADC" w:rsidRPr="002D3E20" w:rsidSect="00DC6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4E30" w:rsidRDefault="00064E30" w:rsidP="00124758">
      <w:pPr>
        <w:spacing w:after="0" w:line="240" w:lineRule="auto"/>
      </w:pPr>
      <w:r>
        <w:separator/>
      </w:r>
    </w:p>
  </w:endnote>
  <w:endnote w:type="continuationSeparator" w:id="0">
    <w:p w:rsidR="00064E30" w:rsidRDefault="00064E30" w:rsidP="00124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erpetua">
    <w:altName w:val="Gentium Book Basic"/>
    <w:charset w:val="00"/>
    <w:family w:val="roman"/>
    <w:pitch w:val="variable"/>
    <w:sig w:usb0="00000003" w:usb1="00000000" w:usb2="00000000" w:usb3="00000000" w:csb0="00000001" w:csb1="00000000"/>
  </w:font>
  <w:font w:name="EU-BZ">
    <w:altName w:val="EU-BZ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EU-HZ">
    <w:altName w:val="EU-HZ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EU-B3">
    <w:altName w:val="EU-B3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4E30" w:rsidRDefault="00064E30" w:rsidP="00124758">
      <w:pPr>
        <w:spacing w:after="0" w:line="240" w:lineRule="auto"/>
      </w:pPr>
      <w:r>
        <w:separator/>
      </w:r>
    </w:p>
  </w:footnote>
  <w:footnote w:type="continuationSeparator" w:id="0">
    <w:p w:rsidR="00064E30" w:rsidRDefault="00064E30" w:rsidP="001247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7336EC"/>
    <w:multiLevelType w:val="hybridMultilevel"/>
    <w:tmpl w:val="47BA160A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14AC3F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569AF"/>
    <w:rsid w:val="0002610B"/>
    <w:rsid w:val="00032B01"/>
    <w:rsid w:val="0005551D"/>
    <w:rsid w:val="000632D0"/>
    <w:rsid w:val="00064E30"/>
    <w:rsid w:val="000715E3"/>
    <w:rsid w:val="000821B1"/>
    <w:rsid w:val="0009014F"/>
    <w:rsid w:val="00093557"/>
    <w:rsid w:val="000B4B1B"/>
    <w:rsid w:val="000B7903"/>
    <w:rsid w:val="000C5C8C"/>
    <w:rsid w:val="000F1410"/>
    <w:rsid w:val="000F34A3"/>
    <w:rsid w:val="000F6FCE"/>
    <w:rsid w:val="001179BC"/>
    <w:rsid w:val="00124758"/>
    <w:rsid w:val="00140455"/>
    <w:rsid w:val="00146CEC"/>
    <w:rsid w:val="00153271"/>
    <w:rsid w:val="001600B9"/>
    <w:rsid w:val="001626B2"/>
    <w:rsid w:val="001845B1"/>
    <w:rsid w:val="00186D63"/>
    <w:rsid w:val="00191DC9"/>
    <w:rsid w:val="00192950"/>
    <w:rsid w:val="001939E8"/>
    <w:rsid w:val="001A6400"/>
    <w:rsid w:val="001C4D6E"/>
    <w:rsid w:val="001C4E0B"/>
    <w:rsid w:val="001C733E"/>
    <w:rsid w:val="001D272F"/>
    <w:rsid w:val="001D6F74"/>
    <w:rsid w:val="00207505"/>
    <w:rsid w:val="002111A3"/>
    <w:rsid w:val="00223B97"/>
    <w:rsid w:val="002268D3"/>
    <w:rsid w:val="00253208"/>
    <w:rsid w:val="002604EA"/>
    <w:rsid w:val="002636CA"/>
    <w:rsid w:val="00267F89"/>
    <w:rsid w:val="00290655"/>
    <w:rsid w:val="00292989"/>
    <w:rsid w:val="00296738"/>
    <w:rsid w:val="00297154"/>
    <w:rsid w:val="002A6E76"/>
    <w:rsid w:val="002A71D9"/>
    <w:rsid w:val="002B0612"/>
    <w:rsid w:val="002D34AE"/>
    <w:rsid w:val="002D3E20"/>
    <w:rsid w:val="002E2035"/>
    <w:rsid w:val="003026C8"/>
    <w:rsid w:val="0032773F"/>
    <w:rsid w:val="00345ADC"/>
    <w:rsid w:val="00355011"/>
    <w:rsid w:val="00361324"/>
    <w:rsid w:val="00363542"/>
    <w:rsid w:val="00385858"/>
    <w:rsid w:val="003B4DC0"/>
    <w:rsid w:val="003E0008"/>
    <w:rsid w:val="003E421A"/>
    <w:rsid w:val="003E4280"/>
    <w:rsid w:val="003E4591"/>
    <w:rsid w:val="003E6117"/>
    <w:rsid w:val="003E6410"/>
    <w:rsid w:val="003F2D78"/>
    <w:rsid w:val="003F627D"/>
    <w:rsid w:val="003F71D5"/>
    <w:rsid w:val="003F7967"/>
    <w:rsid w:val="004014A0"/>
    <w:rsid w:val="00417A55"/>
    <w:rsid w:val="00425A61"/>
    <w:rsid w:val="004309F0"/>
    <w:rsid w:val="00453235"/>
    <w:rsid w:val="00474107"/>
    <w:rsid w:val="004838E3"/>
    <w:rsid w:val="004853D1"/>
    <w:rsid w:val="004C6CC6"/>
    <w:rsid w:val="004C79CB"/>
    <w:rsid w:val="004D3FFF"/>
    <w:rsid w:val="004E69C7"/>
    <w:rsid w:val="00506D07"/>
    <w:rsid w:val="00514C57"/>
    <w:rsid w:val="00560552"/>
    <w:rsid w:val="005652BE"/>
    <w:rsid w:val="00565E80"/>
    <w:rsid w:val="005712F1"/>
    <w:rsid w:val="005C1F45"/>
    <w:rsid w:val="005C38DA"/>
    <w:rsid w:val="005C48A6"/>
    <w:rsid w:val="005F0471"/>
    <w:rsid w:val="005F2907"/>
    <w:rsid w:val="00634B35"/>
    <w:rsid w:val="00641A51"/>
    <w:rsid w:val="006524AB"/>
    <w:rsid w:val="0065401B"/>
    <w:rsid w:val="006554A2"/>
    <w:rsid w:val="006621CB"/>
    <w:rsid w:val="0066635C"/>
    <w:rsid w:val="0066794E"/>
    <w:rsid w:val="00676EC6"/>
    <w:rsid w:val="00683AAA"/>
    <w:rsid w:val="006A17BD"/>
    <w:rsid w:val="006A5175"/>
    <w:rsid w:val="006A5DB4"/>
    <w:rsid w:val="006C1237"/>
    <w:rsid w:val="006D1E10"/>
    <w:rsid w:val="006E08E6"/>
    <w:rsid w:val="006E2E0C"/>
    <w:rsid w:val="006F61FA"/>
    <w:rsid w:val="007030F3"/>
    <w:rsid w:val="007050A0"/>
    <w:rsid w:val="007108B4"/>
    <w:rsid w:val="00714195"/>
    <w:rsid w:val="007156C8"/>
    <w:rsid w:val="007242D0"/>
    <w:rsid w:val="0075613F"/>
    <w:rsid w:val="0079008E"/>
    <w:rsid w:val="007945C9"/>
    <w:rsid w:val="007A3771"/>
    <w:rsid w:val="007A63CD"/>
    <w:rsid w:val="007A6545"/>
    <w:rsid w:val="007B6E11"/>
    <w:rsid w:val="007C53F7"/>
    <w:rsid w:val="007E1506"/>
    <w:rsid w:val="007F2360"/>
    <w:rsid w:val="007F3976"/>
    <w:rsid w:val="008023A9"/>
    <w:rsid w:val="00812526"/>
    <w:rsid w:val="00825FC7"/>
    <w:rsid w:val="00847FC4"/>
    <w:rsid w:val="0086074D"/>
    <w:rsid w:val="00862435"/>
    <w:rsid w:val="00862DF4"/>
    <w:rsid w:val="008636B2"/>
    <w:rsid w:val="008753F4"/>
    <w:rsid w:val="008862C5"/>
    <w:rsid w:val="00892346"/>
    <w:rsid w:val="008A7EFA"/>
    <w:rsid w:val="008B4725"/>
    <w:rsid w:val="008B5C9A"/>
    <w:rsid w:val="008C28A2"/>
    <w:rsid w:val="008D1A56"/>
    <w:rsid w:val="009102DE"/>
    <w:rsid w:val="009127E4"/>
    <w:rsid w:val="009173E7"/>
    <w:rsid w:val="0093139D"/>
    <w:rsid w:val="00947A87"/>
    <w:rsid w:val="00952A00"/>
    <w:rsid w:val="0095378B"/>
    <w:rsid w:val="00964F87"/>
    <w:rsid w:val="009719E4"/>
    <w:rsid w:val="00973104"/>
    <w:rsid w:val="0097507B"/>
    <w:rsid w:val="009756B8"/>
    <w:rsid w:val="00977596"/>
    <w:rsid w:val="009866EA"/>
    <w:rsid w:val="00986C09"/>
    <w:rsid w:val="009A3147"/>
    <w:rsid w:val="009B0FD3"/>
    <w:rsid w:val="009C2AA2"/>
    <w:rsid w:val="009C7A02"/>
    <w:rsid w:val="009D0BAA"/>
    <w:rsid w:val="009D6CD7"/>
    <w:rsid w:val="009E3C56"/>
    <w:rsid w:val="00A0085F"/>
    <w:rsid w:val="00A027B1"/>
    <w:rsid w:val="00A12195"/>
    <w:rsid w:val="00A12A6C"/>
    <w:rsid w:val="00A21397"/>
    <w:rsid w:val="00A226B5"/>
    <w:rsid w:val="00A266D7"/>
    <w:rsid w:val="00A27DD0"/>
    <w:rsid w:val="00A304F0"/>
    <w:rsid w:val="00A3443D"/>
    <w:rsid w:val="00A418BC"/>
    <w:rsid w:val="00A4464D"/>
    <w:rsid w:val="00A53991"/>
    <w:rsid w:val="00A56542"/>
    <w:rsid w:val="00A64E2D"/>
    <w:rsid w:val="00A720B6"/>
    <w:rsid w:val="00A74581"/>
    <w:rsid w:val="00A80577"/>
    <w:rsid w:val="00A82B62"/>
    <w:rsid w:val="00A94848"/>
    <w:rsid w:val="00AA4B90"/>
    <w:rsid w:val="00AB0F49"/>
    <w:rsid w:val="00AC1FB5"/>
    <w:rsid w:val="00AD2FF0"/>
    <w:rsid w:val="00AD33D1"/>
    <w:rsid w:val="00AE46F6"/>
    <w:rsid w:val="00AE72A6"/>
    <w:rsid w:val="00B00DB9"/>
    <w:rsid w:val="00B07F77"/>
    <w:rsid w:val="00B14F20"/>
    <w:rsid w:val="00B17C83"/>
    <w:rsid w:val="00B3353B"/>
    <w:rsid w:val="00B9371A"/>
    <w:rsid w:val="00B968F6"/>
    <w:rsid w:val="00B97BC6"/>
    <w:rsid w:val="00BB5C4C"/>
    <w:rsid w:val="00BC1846"/>
    <w:rsid w:val="00BC460E"/>
    <w:rsid w:val="00BC68A2"/>
    <w:rsid w:val="00BC6D98"/>
    <w:rsid w:val="00BD25E6"/>
    <w:rsid w:val="00BD27C0"/>
    <w:rsid w:val="00BD3EDB"/>
    <w:rsid w:val="00C13E56"/>
    <w:rsid w:val="00C26C14"/>
    <w:rsid w:val="00C3218B"/>
    <w:rsid w:val="00C32F20"/>
    <w:rsid w:val="00C67537"/>
    <w:rsid w:val="00C91CA8"/>
    <w:rsid w:val="00C9351F"/>
    <w:rsid w:val="00CA58E4"/>
    <w:rsid w:val="00CC1361"/>
    <w:rsid w:val="00CC7C8C"/>
    <w:rsid w:val="00CD1238"/>
    <w:rsid w:val="00CD7373"/>
    <w:rsid w:val="00CF702E"/>
    <w:rsid w:val="00D02C30"/>
    <w:rsid w:val="00D044BD"/>
    <w:rsid w:val="00D0462B"/>
    <w:rsid w:val="00D1311D"/>
    <w:rsid w:val="00D13D2A"/>
    <w:rsid w:val="00D41E28"/>
    <w:rsid w:val="00D42434"/>
    <w:rsid w:val="00D550B6"/>
    <w:rsid w:val="00D7192F"/>
    <w:rsid w:val="00D738D6"/>
    <w:rsid w:val="00D840EE"/>
    <w:rsid w:val="00D934A5"/>
    <w:rsid w:val="00DA4BC0"/>
    <w:rsid w:val="00DB279F"/>
    <w:rsid w:val="00DC6790"/>
    <w:rsid w:val="00DC7F48"/>
    <w:rsid w:val="00DD47F3"/>
    <w:rsid w:val="00E023F8"/>
    <w:rsid w:val="00E12A0D"/>
    <w:rsid w:val="00E23EF9"/>
    <w:rsid w:val="00E24B11"/>
    <w:rsid w:val="00E569AF"/>
    <w:rsid w:val="00E858FF"/>
    <w:rsid w:val="00E91D52"/>
    <w:rsid w:val="00EA42ED"/>
    <w:rsid w:val="00ED6D7B"/>
    <w:rsid w:val="00EE2A84"/>
    <w:rsid w:val="00EE3CB1"/>
    <w:rsid w:val="00EF2BB1"/>
    <w:rsid w:val="00EF646F"/>
    <w:rsid w:val="00F00A76"/>
    <w:rsid w:val="00F00ACD"/>
    <w:rsid w:val="00F05235"/>
    <w:rsid w:val="00F059D0"/>
    <w:rsid w:val="00F10773"/>
    <w:rsid w:val="00F125D2"/>
    <w:rsid w:val="00F21F24"/>
    <w:rsid w:val="00F24525"/>
    <w:rsid w:val="00F317DA"/>
    <w:rsid w:val="00F321BF"/>
    <w:rsid w:val="00F35183"/>
    <w:rsid w:val="00F358A3"/>
    <w:rsid w:val="00F45C95"/>
    <w:rsid w:val="00F46027"/>
    <w:rsid w:val="00F52FF0"/>
    <w:rsid w:val="00F70B80"/>
    <w:rsid w:val="00F81D6D"/>
    <w:rsid w:val="00F962DA"/>
    <w:rsid w:val="00FA6199"/>
    <w:rsid w:val="00FB67CE"/>
    <w:rsid w:val="00FC2958"/>
    <w:rsid w:val="00FC648B"/>
    <w:rsid w:val="00FE27C5"/>
    <w:rsid w:val="00FF3313"/>
    <w:rsid w:val="00FF51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3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13D2A"/>
    <w:pPr>
      <w:autoSpaceDE w:val="0"/>
      <w:autoSpaceDN w:val="0"/>
      <w:adjustRightInd w:val="0"/>
      <w:spacing w:after="0" w:line="240" w:lineRule="auto"/>
    </w:pPr>
    <w:rPr>
      <w:rFonts w:ascii="Perpetua" w:hAnsi="Perpetua" w:cs="Perpetua"/>
      <w:color w:val="000000"/>
      <w:sz w:val="24"/>
      <w:szCs w:val="24"/>
    </w:rPr>
  </w:style>
  <w:style w:type="character" w:customStyle="1" w:styleId="A11">
    <w:name w:val="A11"/>
    <w:uiPriority w:val="99"/>
    <w:rsid w:val="003E4591"/>
    <w:rPr>
      <w:rFonts w:cs="EU-BZ"/>
      <w:color w:val="000000"/>
      <w:sz w:val="21"/>
      <w:szCs w:val="21"/>
    </w:rPr>
  </w:style>
  <w:style w:type="character" w:customStyle="1" w:styleId="A10">
    <w:name w:val="A10"/>
    <w:uiPriority w:val="99"/>
    <w:rsid w:val="003E4591"/>
    <w:rPr>
      <w:rFonts w:cs="EU-BZ"/>
      <w:color w:val="000000"/>
      <w:sz w:val="14"/>
      <w:szCs w:val="14"/>
    </w:rPr>
  </w:style>
  <w:style w:type="paragraph" w:customStyle="1" w:styleId="Pa0">
    <w:name w:val="Pa0"/>
    <w:basedOn w:val="Default"/>
    <w:next w:val="Default"/>
    <w:uiPriority w:val="99"/>
    <w:rsid w:val="00A80577"/>
    <w:pPr>
      <w:spacing w:line="241" w:lineRule="atLeast"/>
    </w:pPr>
    <w:rPr>
      <w:rFonts w:ascii="EU-BZ" w:hAnsi="EU-BZ" w:cstheme="minorBidi"/>
      <w:color w:val="auto"/>
    </w:rPr>
  </w:style>
  <w:style w:type="character" w:customStyle="1" w:styleId="A16">
    <w:name w:val="A16"/>
    <w:uiPriority w:val="99"/>
    <w:rsid w:val="00A80577"/>
    <w:rPr>
      <w:rFonts w:cs="EU-BZ"/>
      <w:color w:val="000000"/>
      <w:sz w:val="16"/>
      <w:szCs w:val="16"/>
    </w:rPr>
  </w:style>
  <w:style w:type="character" w:customStyle="1" w:styleId="A9">
    <w:name w:val="A9"/>
    <w:uiPriority w:val="99"/>
    <w:rsid w:val="00A80577"/>
    <w:rPr>
      <w:rFonts w:ascii="EU-HZ" w:hAnsi="EU-HZ" w:cs="EU-HZ"/>
      <w:color w:val="000000"/>
      <w:sz w:val="16"/>
      <w:szCs w:val="16"/>
    </w:rPr>
  </w:style>
  <w:style w:type="character" w:customStyle="1" w:styleId="A2">
    <w:name w:val="A2"/>
    <w:uiPriority w:val="99"/>
    <w:rsid w:val="005C38DA"/>
    <w:rPr>
      <w:rFonts w:cs="EU-B3"/>
      <w:color w:val="000000"/>
      <w:sz w:val="22"/>
      <w:szCs w:val="22"/>
    </w:rPr>
  </w:style>
  <w:style w:type="character" w:customStyle="1" w:styleId="A1">
    <w:name w:val="A1"/>
    <w:uiPriority w:val="99"/>
    <w:rsid w:val="00AE46F6"/>
    <w:rPr>
      <w:rFonts w:ascii="EU-B3" w:hAnsi="EU-B3" w:cs="EU-B3" w:hint="default"/>
      <w:color w:val="000000"/>
      <w:sz w:val="34"/>
      <w:szCs w:val="34"/>
    </w:rPr>
  </w:style>
  <w:style w:type="character" w:customStyle="1" w:styleId="A7">
    <w:name w:val="A7"/>
    <w:uiPriority w:val="99"/>
    <w:rsid w:val="00AE46F6"/>
    <w:rPr>
      <w:rFonts w:ascii="EU-B3" w:hAnsi="EU-B3" w:cs="EU-B3" w:hint="default"/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986C09"/>
    <w:rPr>
      <w:color w:val="0000FF" w:themeColor="hyperlink"/>
      <w:u w:val="single"/>
    </w:rPr>
  </w:style>
  <w:style w:type="paragraph" w:customStyle="1" w:styleId="Pa10">
    <w:name w:val="Pa10"/>
    <w:basedOn w:val="Default"/>
    <w:next w:val="Default"/>
    <w:uiPriority w:val="99"/>
    <w:rsid w:val="00DB279F"/>
    <w:pPr>
      <w:spacing w:line="201" w:lineRule="atLeast"/>
    </w:pPr>
    <w:rPr>
      <w:rFonts w:ascii="Arial" w:hAnsi="Arial" w:cs="Arial"/>
      <w:color w:val="auto"/>
    </w:rPr>
  </w:style>
  <w:style w:type="paragraph" w:styleId="ListParagraph">
    <w:name w:val="List Paragraph"/>
    <w:basedOn w:val="Normal"/>
    <w:uiPriority w:val="34"/>
    <w:qFormat/>
    <w:rsid w:val="00F358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06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61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247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4758"/>
  </w:style>
  <w:style w:type="paragraph" w:styleId="Footer">
    <w:name w:val="footer"/>
    <w:basedOn w:val="Normal"/>
    <w:link w:val="FooterChar"/>
    <w:uiPriority w:val="99"/>
    <w:semiHidden/>
    <w:unhideWhenUsed/>
    <w:rsid w:val="001247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247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78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876B36-56B0-4EB9-AC1E-4FE5FBA2D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655-S5128</dc:creator>
  <cp:lastModifiedBy>zkgonzales</cp:lastModifiedBy>
  <cp:revision>8</cp:revision>
  <dcterms:created xsi:type="dcterms:W3CDTF">2014-06-14T14:09:00Z</dcterms:created>
  <dcterms:modified xsi:type="dcterms:W3CDTF">2014-09-25T10:25:00Z</dcterms:modified>
</cp:coreProperties>
</file>